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0F2B2" w14:textId="398A3CE1" w:rsidR="00482C8F" w:rsidRPr="00283A07" w:rsidRDefault="00482C8F" w:rsidP="00482C8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83A0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</w:t>
      </w:r>
      <w:r w:rsidR="000C67A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3</w:t>
      </w:r>
      <w:r w:rsidRPr="00283A0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Table</w:t>
      </w:r>
      <w:r w:rsidR="000C67A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  <w:r w:rsidRPr="00283A0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283A0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ist of specimens, GISAID accession numbers, PANGOLIN lineages and mutations in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he </w:t>
      </w:r>
      <w:r w:rsidRPr="00283A07">
        <w:rPr>
          <w:rFonts w:ascii="Times New Roman" w:hAnsi="Times New Roman" w:cs="Times New Roman"/>
          <w:b/>
          <w:bCs/>
          <w:sz w:val="20"/>
          <w:szCs w:val="20"/>
          <w:lang w:val="en-GB"/>
        </w:rPr>
        <w:t>spik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equence of virus isolated from the patient</w:t>
      </w:r>
      <w:r w:rsidR="000C67A7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559"/>
        <w:gridCol w:w="1059"/>
        <w:gridCol w:w="5036"/>
      </w:tblGrid>
      <w:tr w:rsidR="00482C8F" w:rsidRPr="00E2716C" w14:paraId="7E9A86A4" w14:textId="77777777" w:rsidTr="0038260B">
        <w:trPr>
          <w:trHeight w:val="300"/>
        </w:trPr>
        <w:tc>
          <w:tcPr>
            <w:tcW w:w="90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B54A2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irst episode of SARS-CoV-2 infection</w:t>
            </w:r>
          </w:p>
        </w:tc>
      </w:tr>
      <w:tr w:rsidR="00482C8F" w:rsidRPr="00283A07" w14:paraId="206CD0B9" w14:textId="77777777" w:rsidTr="0038260B">
        <w:trPr>
          <w:trHeight w:val="75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3FD6" w14:textId="77777777" w:rsidR="00482C8F" w:rsidRPr="00283A07" w:rsidRDefault="00482C8F" w:rsidP="0038260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B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ci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AAC5" w14:textId="77777777" w:rsidR="00482C8F" w:rsidRPr="00283A07" w:rsidRDefault="00482C8F" w:rsidP="0038260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ISAID</w:t>
            </w:r>
          </w:p>
          <w:p w14:paraId="7F38F99D" w14:textId="77777777" w:rsidR="00482C8F" w:rsidRPr="00283A07" w:rsidRDefault="00482C8F" w:rsidP="0038260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ccession no.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0920" w14:textId="77777777" w:rsidR="00482C8F" w:rsidRPr="00283A07" w:rsidRDefault="00482C8F" w:rsidP="0038260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NGOLIN</w:t>
            </w:r>
          </w:p>
          <w:p w14:paraId="1FE3F734" w14:textId="77777777" w:rsidR="00482C8F" w:rsidRPr="00283A07" w:rsidRDefault="00482C8F" w:rsidP="0038260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ineage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52EC" w14:textId="77777777" w:rsidR="00482C8F" w:rsidRPr="00283A07" w:rsidRDefault="00482C8F" w:rsidP="0038260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283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tations in spike</w:t>
            </w:r>
          </w:p>
        </w:tc>
      </w:tr>
      <w:tr w:rsidR="00482C8F" w:rsidRPr="00283A07" w14:paraId="6FE5F72B" w14:textId="77777777" w:rsidTr="0038260B">
        <w:trPr>
          <w:trHeight w:val="14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0A66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1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B9F94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268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5D744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03820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D614G</w:t>
            </w:r>
          </w:p>
        </w:tc>
      </w:tr>
      <w:tr w:rsidR="00482C8F" w:rsidRPr="00283A07" w14:paraId="1E57AC71" w14:textId="77777777" w:rsidTr="0038260B">
        <w:trPr>
          <w:trHeight w:val="87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1AC4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7ABA4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49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095A3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46A3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D614G</w:t>
            </w:r>
          </w:p>
        </w:tc>
      </w:tr>
      <w:tr w:rsidR="00482C8F" w:rsidRPr="00283A07" w14:paraId="7518CCB9" w14:textId="77777777" w:rsidTr="0038260B">
        <w:trPr>
          <w:trHeight w:val="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1AA2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D7971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83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8AD8E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701B2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D614G</w:t>
            </w:r>
          </w:p>
        </w:tc>
      </w:tr>
      <w:tr w:rsidR="00482C8F" w:rsidRPr="00283A07" w14:paraId="7C563C04" w14:textId="77777777" w:rsidTr="0038260B">
        <w:trPr>
          <w:trHeight w:val="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2C4D9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6AB8B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FF739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05C6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S494P, D614G</w:t>
            </w:r>
          </w:p>
        </w:tc>
      </w:tr>
      <w:tr w:rsidR="00482C8F" w:rsidRPr="00283A07" w14:paraId="6C9A0373" w14:textId="77777777" w:rsidTr="0038260B">
        <w:trPr>
          <w:trHeight w:val="67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96369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773A9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2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CDCEE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47BB1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S494P, D614G</w:t>
            </w:r>
          </w:p>
        </w:tc>
      </w:tr>
      <w:tr w:rsidR="00482C8F" w:rsidRPr="00283A07" w14:paraId="5020AE60" w14:textId="77777777" w:rsidTr="0038260B">
        <w:trPr>
          <w:trHeight w:val="15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3DEC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B7D59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35343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4877C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9D2D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S494P, D614G</w:t>
            </w:r>
          </w:p>
        </w:tc>
      </w:tr>
      <w:tr w:rsidR="00482C8F" w:rsidRPr="00283A07" w14:paraId="0D7F4559" w14:textId="77777777" w:rsidTr="0038260B">
        <w:trPr>
          <w:trHeight w:val="101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696D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F3830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2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B6F1E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9807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S494P, D614G</w:t>
            </w:r>
          </w:p>
        </w:tc>
      </w:tr>
      <w:tr w:rsidR="00482C8F" w:rsidRPr="00283A07" w14:paraId="554FCC73" w14:textId="77777777" w:rsidTr="0038260B">
        <w:trPr>
          <w:trHeight w:val="13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2419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9B8D5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4B6D8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52C9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S494P, D614G</w:t>
            </w:r>
          </w:p>
        </w:tc>
      </w:tr>
      <w:tr w:rsidR="00482C8F" w:rsidRPr="00283A07" w14:paraId="4F2409DA" w14:textId="77777777" w:rsidTr="0038260B">
        <w:trPr>
          <w:trHeight w:val="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3331D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CC97D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A6DE4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A77C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S494P, D614G</w:t>
            </w:r>
          </w:p>
        </w:tc>
      </w:tr>
      <w:tr w:rsidR="00482C8F" w:rsidRPr="00283A07" w14:paraId="5A98B22D" w14:textId="77777777" w:rsidTr="0038260B">
        <w:trPr>
          <w:trHeight w:val="81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AC6D0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9F281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4359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909A4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BD0F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S494P, D614G</w:t>
            </w:r>
          </w:p>
        </w:tc>
      </w:tr>
      <w:tr w:rsidR="00482C8F" w:rsidRPr="00283A07" w14:paraId="75DFFAA0" w14:textId="77777777" w:rsidTr="0038260B">
        <w:trPr>
          <w:trHeight w:val="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5E5C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8CC7D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3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97B73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D2C7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S494P, D614G</w:t>
            </w:r>
          </w:p>
        </w:tc>
      </w:tr>
      <w:tr w:rsidR="00482C8F" w:rsidRPr="00283A07" w14:paraId="62201945" w14:textId="77777777" w:rsidTr="0038260B">
        <w:trPr>
          <w:trHeight w:val="12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C044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2B928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3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6262C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3C60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222V, S494P, D614G</w:t>
            </w:r>
          </w:p>
        </w:tc>
      </w:tr>
      <w:tr w:rsidR="00482C8F" w:rsidRPr="009F7523" w14:paraId="1F142CC0" w14:textId="77777777" w:rsidTr="0038260B">
        <w:trPr>
          <w:trHeight w:val="3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6993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45, sample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CE965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5671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29BFC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F9A5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L141del, G142del, V143del, Y144F, A222V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S494P, </w:t>
            </w: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614G</w:t>
            </w:r>
          </w:p>
        </w:tc>
      </w:tr>
      <w:tr w:rsidR="00482C8F" w:rsidRPr="009F7523" w14:paraId="5FA9409F" w14:textId="77777777" w:rsidTr="0038260B">
        <w:trPr>
          <w:trHeight w:val="134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57453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45, sample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C854B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272B9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134D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T19I, L141del, G142del, V143del, Y144F, A222V, </w:t>
            </w:r>
            <w:r w:rsidRPr="008453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494P,</w:t>
            </w: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614G</w:t>
            </w:r>
          </w:p>
        </w:tc>
      </w:tr>
      <w:tr w:rsidR="00482C8F" w:rsidRPr="009F7523" w14:paraId="6159D62E" w14:textId="77777777" w:rsidTr="0038260B">
        <w:trPr>
          <w:trHeight w:val="3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0F0D2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47, sample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3990F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3962A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8833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F140del, A222V, E484K, S494P, D614G </w:t>
            </w:r>
          </w:p>
        </w:tc>
      </w:tr>
      <w:tr w:rsidR="00482C8F" w:rsidRPr="009F7523" w14:paraId="5E5ECE4F" w14:textId="77777777" w:rsidTr="0038260B">
        <w:trPr>
          <w:trHeight w:val="5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91C1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47, sample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67A4B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4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E7FA3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7BBC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140del, A222V, E484K, S494P, D614G</w:t>
            </w:r>
          </w:p>
        </w:tc>
      </w:tr>
      <w:tr w:rsidR="00482C8F" w:rsidRPr="00283A07" w14:paraId="323ED61F" w14:textId="77777777" w:rsidTr="0038260B">
        <w:trPr>
          <w:trHeight w:val="379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DA601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48, sample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6777C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64382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2CB74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0132" w14:textId="77777777" w:rsidR="00482C8F" w:rsidRPr="00283A07" w:rsidRDefault="00482C8F" w:rsidP="0038260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141del, G142</w:t>
            </w:r>
            <w:proofErr w:type="gramStart"/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el,V</w:t>
            </w:r>
            <w:proofErr w:type="gramEnd"/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43del, Y144del, A222V, L242del, A243del, L244del, E484K, S494P, D614G </w:t>
            </w:r>
          </w:p>
        </w:tc>
      </w:tr>
      <w:tr w:rsidR="00482C8F" w:rsidRPr="00283A07" w14:paraId="3D349EF2" w14:textId="77777777" w:rsidTr="0038260B">
        <w:trPr>
          <w:trHeight w:val="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3FF3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48, sample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71B35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4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B7022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9A4D1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141del, G142del, V143del, Y144del, A222V, E484K, S494P, D614G</w:t>
            </w:r>
          </w:p>
        </w:tc>
      </w:tr>
      <w:tr w:rsidR="00482C8F" w:rsidRPr="00283A07" w14:paraId="0046F471" w14:textId="77777777" w:rsidTr="0038260B">
        <w:trPr>
          <w:trHeight w:val="10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8C86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52, sample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5A5A8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0E19E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3E18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141del, G142del, V143del, Y144del, A222V, E484K, S494P, D614G</w:t>
            </w:r>
          </w:p>
        </w:tc>
      </w:tr>
      <w:tr w:rsidR="00482C8F" w:rsidRPr="00283A07" w14:paraId="24A5006B" w14:textId="77777777" w:rsidTr="0038260B">
        <w:trPr>
          <w:trHeight w:val="99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C3EBC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52, sample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F882A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4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7A1A1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6665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141del, G142del, V143del, Y144del, A222V, E484K, S494P, D614G</w:t>
            </w:r>
          </w:p>
        </w:tc>
      </w:tr>
      <w:tr w:rsidR="00482C8F" w:rsidRPr="00283A07" w14:paraId="00654C8C" w14:textId="77777777" w:rsidTr="0038260B">
        <w:trPr>
          <w:trHeight w:val="3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C689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d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6626A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1781794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A64E2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.1.177.81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D0CEA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141del, G142del, V143del, Y144del, A222V, E484K, S494P, D614G</w:t>
            </w:r>
          </w:p>
        </w:tc>
      </w:tr>
      <w:tr w:rsidR="00482C8F" w:rsidRPr="009F7523" w14:paraId="4075D1F2" w14:textId="77777777" w:rsidTr="0038260B">
        <w:trPr>
          <w:trHeight w:val="300"/>
        </w:trPr>
        <w:tc>
          <w:tcPr>
            <w:tcW w:w="908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3AAD" w14:textId="77777777" w:rsidR="00482C8F" w:rsidRPr="00283A07" w:rsidRDefault="00482C8F" w:rsidP="0038260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econd episode of SARS-CoV-2 infection</w:t>
            </w:r>
          </w:p>
        </w:tc>
      </w:tr>
      <w:tr w:rsidR="00482C8F" w:rsidRPr="009F7523" w14:paraId="15574982" w14:textId="77777777" w:rsidTr="0038260B">
        <w:trPr>
          <w:trHeight w:val="723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03A4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3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C4C12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PI_ISL_97400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F2FCD" w14:textId="77777777" w:rsidR="00482C8F" w:rsidRPr="00283A07" w:rsidRDefault="00482C8F" w:rsidP="0038260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A.1.18</w:t>
            </w:r>
          </w:p>
        </w:tc>
        <w:tc>
          <w:tcPr>
            <w:tcW w:w="5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98D1C" w14:textId="77777777" w:rsidR="00482C8F" w:rsidRPr="00283A07" w:rsidRDefault="00482C8F" w:rsidP="0038260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83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67V, H69del, V70del, T95I, G142D, V143del, Y144del, Y145del, N211del, L212I, ins214EPE, G339D, S371L, S373P, S375F, K417N, N440K, G446S, S477N, T478K, E484A, Q493R, G496S, Q498R, N501Y, Y505H, T547K, D614G, H655Y, N679K, P681H, N764K, D796Y, N856K, Q954H, N969K, L981F </w:t>
            </w:r>
          </w:p>
        </w:tc>
      </w:tr>
    </w:tbl>
    <w:p w14:paraId="50ABCE00" w14:textId="77777777" w:rsidR="00482C8F" w:rsidRDefault="00482C8F" w:rsidP="00482C8F">
      <w:pPr>
        <w:rPr>
          <w:sz w:val="16"/>
          <w:szCs w:val="16"/>
          <w:lang w:val="en-GB"/>
        </w:rPr>
      </w:pPr>
    </w:p>
    <w:p w14:paraId="6A0AC4AB" w14:textId="77777777" w:rsidR="00482C8F" w:rsidRDefault="00482C8F" w:rsidP="00482C8F">
      <w:pPr>
        <w:rPr>
          <w:rFonts w:ascii="Arial" w:hAnsi="Arial" w:cs="Arial"/>
          <w:lang w:val="en-GB"/>
        </w:rPr>
      </w:pPr>
    </w:p>
    <w:p w14:paraId="3A27B8D3" w14:textId="77777777" w:rsidR="00CD50A3" w:rsidRDefault="00CD50A3"/>
    <w:sectPr w:rsidR="00CD50A3" w:rsidSect="00377A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2C8F"/>
    <w:rsid w:val="000C67A7"/>
    <w:rsid w:val="00377A3E"/>
    <w:rsid w:val="00482C8F"/>
    <w:rsid w:val="00CD50A3"/>
    <w:rsid w:val="00E9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D73ECE"/>
  <w14:defaultImageDpi w14:val="300"/>
  <w15:docId w15:val="{14AD63D5-09B1-E048-88BF-E1910F786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2C8F"/>
    <w:pPr>
      <w:spacing w:after="120"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Kuehn</dc:creator>
  <cp:keywords/>
  <dc:description/>
  <cp:lastModifiedBy>Dr. Eva Lorentzen</cp:lastModifiedBy>
  <cp:revision>2</cp:revision>
  <dcterms:created xsi:type="dcterms:W3CDTF">2024-10-08T09:03:00Z</dcterms:created>
  <dcterms:modified xsi:type="dcterms:W3CDTF">2024-10-08T09:22:00Z</dcterms:modified>
</cp:coreProperties>
</file>